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173C4" w14:textId="4E4D0127" w:rsidR="00C90536" w:rsidRPr="001B0AFC" w:rsidRDefault="001B0AFC" w:rsidP="001B0AFC">
      <w:pPr>
        <w:ind w:rightChars="119" w:right="250"/>
        <w:rPr>
          <w:rFonts w:ascii="Times New Roman" w:hAnsi="Times New Roman"/>
          <w:szCs w:val="21"/>
        </w:rPr>
      </w:pPr>
      <w:r w:rsidRPr="00696CAB">
        <w:rPr>
          <w:rFonts w:ascii="Times New Roman" w:hAnsi="Times New Roman" w:hint="eastAsia"/>
          <w:b/>
          <w:szCs w:val="21"/>
        </w:rPr>
        <w:t xml:space="preserve">Supplementary </w:t>
      </w:r>
      <w:r w:rsidRPr="00696CAB">
        <w:rPr>
          <w:rFonts w:ascii="Times New Roman" w:hAnsi="Times New Roman"/>
          <w:b/>
          <w:szCs w:val="21"/>
        </w:rPr>
        <w:t>Table</w:t>
      </w:r>
      <w:r>
        <w:rPr>
          <w:rFonts w:ascii="Times New Roman" w:hAnsi="Times New Roman"/>
          <w:b/>
          <w:szCs w:val="21"/>
        </w:rPr>
        <w:t xml:space="preserve"> 1</w:t>
      </w:r>
      <w:r w:rsidRPr="00696CAB">
        <w:rPr>
          <w:rFonts w:ascii="Times New Roman" w:hAnsi="Times New Roman" w:hint="eastAsia"/>
          <w:b/>
          <w:szCs w:val="21"/>
        </w:rPr>
        <w:t xml:space="preserve"> </w:t>
      </w:r>
      <w:r w:rsidRPr="00696CAB">
        <w:rPr>
          <w:rFonts w:ascii="Times New Roman" w:hAnsi="Times New Roman" w:hint="eastAsia"/>
          <w:color w:val="000000"/>
          <w:szCs w:val="21"/>
        </w:rPr>
        <w:t>Primers used in the paper were listed</w:t>
      </w:r>
    </w:p>
    <w:p w14:paraId="6912B77C" w14:textId="0E15F9D9" w:rsidR="001B0AFC" w:rsidRPr="001B0AFC" w:rsidRDefault="001B0AFC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237"/>
        <w:gridCol w:w="4445"/>
      </w:tblGrid>
      <w:tr w:rsidR="001B0AFC" w14:paraId="32212767" w14:textId="77777777" w:rsidTr="006953CE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182FCEAC" w14:textId="4BF20054" w:rsidR="001B0AFC" w:rsidRDefault="001B0AFC">
            <w:r>
              <w:rPr>
                <w:rFonts w:ascii="Times New Roman" w:hAnsi="Times New Roman"/>
                <w:b/>
                <w:color w:val="000000"/>
                <w:szCs w:val="21"/>
              </w:rPr>
              <w:t>Gen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7D186191" w14:textId="30F83DD2" w:rsidR="001B0AFC" w:rsidRDefault="001B0AFC">
            <w:r>
              <w:rPr>
                <w:rFonts w:ascii="Times New Roman" w:hAnsi="Times New Roman"/>
                <w:b/>
                <w:color w:val="000000"/>
                <w:szCs w:val="21"/>
              </w:rPr>
              <w:t>Primer</w:t>
            </w:r>
          </w:p>
        </w:tc>
        <w:tc>
          <w:tcPr>
            <w:tcW w:w="4445" w:type="dxa"/>
            <w:tcBorders>
              <w:top w:val="single" w:sz="4" w:space="0" w:color="auto"/>
              <w:bottom w:val="single" w:sz="4" w:space="0" w:color="auto"/>
            </w:tcBorders>
          </w:tcPr>
          <w:p w14:paraId="2B63E3A6" w14:textId="7F8EB63B" w:rsidR="001B0AFC" w:rsidRDefault="001B0AFC">
            <w:r>
              <w:rPr>
                <w:rFonts w:ascii="Times New Roman" w:hAnsi="Times New Roman"/>
                <w:b/>
                <w:color w:val="000000"/>
                <w:szCs w:val="21"/>
              </w:rPr>
              <w:t xml:space="preserve">Sequence </w:t>
            </w:r>
            <w:r>
              <w:rPr>
                <w:rFonts w:ascii="Times New Roman" w:hAnsi="Times New Roman"/>
                <w:b/>
                <w:szCs w:val="21"/>
              </w:rPr>
              <w:t>(5′-3′)</w:t>
            </w:r>
          </w:p>
        </w:tc>
      </w:tr>
      <w:tr w:rsidR="001B0AFC" w14:paraId="39A5F2F0" w14:textId="77777777" w:rsidTr="006953CE">
        <w:tc>
          <w:tcPr>
            <w:tcW w:w="2840" w:type="dxa"/>
            <w:tcBorders>
              <w:top w:val="single" w:sz="4" w:space="0" w:color="auto"/>
            </w:tcBorders>
          </w:tcPr>
          <w:p w14:paraId="3CF17AED" w14:textId="26D0E8F0" w:rsidR="001B0AFC" w:rsidRDefault="001B0AFC">
            <w:r>
              <w:rPr>
                <w:rFonts w:ascii="Times New Roman" w:hAnsi="Times New Roman"/>
                <w:b/>
                <w:color w:val="000000"/>
                <w:szCs w:val="21"/>
              </w:rPr>
              <w:t xml:space="preserve">Primers for </w:t>
            </w:r>
            <w:proofErr w:type="spellStart"/>
            <w:r>
              <w:rPr>
                <w:rFonts w:ascii="Times New Roman" w:hAnsi="Times New Roman"/>
                <w:b/>
                <w:color w:val="000000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b/>
                <w:color w:val="000000"/>
                <w:szCs w:val="21"/>
              </w:rPr>
              <w:t>-PCR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1705AE24" w14:textId="77777777" w:rsidR="001B0AFC" w:rsidRDefault="001B0AFC"/>
        </w:tc>
        <w:tc>
          <w:tcPr>
            <w:tcW w:w="4445" w:type="dxa"/>
            <w:tcBorders>
              <w:top w:val="single" w:sz="4" w:space="0" w:color="auto"/>
            </w:tcBorders>
          </w:tcPr>
          <w:p w14:paraId="4FF65EF6" w14:textId="77777777" w:rsidR="001B0AFC" w:rsidRDefault="001B0AFC"/>
        </w:tc>
      </w:tr>
      <w:tr w:rsidR="00F91422" w14:paraId="281232FA" w14:textId="77777777" w:rsidTr="006953CE">
        <w:tc>
          <w:tcPr>
            <w:tcW w:w="2840" w:type="dxa"/>
            <w:vMerge w:val="restart"/>
            <w:vAlign w:val="center"/>
          </w:tcPr>
          <w:p w14:paraId="2E65A66C" w14:textId="3BA1137E" w:rsidR="00F91422" w:rsidRDefault="00F91422" w:rsidP="001B0AFC">
            <w:r>
              <w:rPr>
                <w:rFonts w:ascii="Times New Roman" w:hAnsi="Times New Roman" w:cs="Times New Roman"/>
                <w:color w:val="000000"/>
                <w:szCs w:val="21"/>
              </w:rPr>
              <w:t>lncRNA SNHG1</w:t>
            </w:r>
          </w:p>
        </w:tc>
        <w:tc>
          <w:tcPr>
            <w:tcW w:w="1237" w:type="dxa"/>
          </w:tcPr>
          <w:p w14:paraId="0CAE50C8" w14:textId="11701B70" w:rsidR="00F91422" w:rsidRDefault="00F91422" w:rsidP="001B0AFC"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4445" w:type="dxa"/>
          </w:tcPr>
          <w:p w14:paraId="165DD071" w14:textId="725F0C0D" w:rsidR="00F91422" w:rsidRDefault="00F91422" w:rsidP="001B0AFC">
            <w:r w:rsidRPr="00F838B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GCGUUACAGUAAUGUUCCATT 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</w:p>
        </w:tc>
      </w:tr>
      <w:tr w:rsidR="00F91422" w14:paraId="0DA8EC21" w14:textId="77777777" w:rsidTr="006953CE">
        <w:tc>
          <w:tcPr>
            <w:tcW w:w="2840" w:type="dxa"/>
            <w:vMerge/>
          </w:tcPr>
          <w:p w14:paraId="5D3A75F0" w14:textId="77777777" w:rsidR="00F91422" w:rsidRDefault="00F91422" w:rsidP="00F042A9"/>
        </w:tc>
        <w:tc>
          <w:tcPr>
            <w:tcW w:w="1237" w:type="dxa"/>
            <w:vAlign w:val="center"/>
          </w:tcPr>
          <w:p w14:paraId="26CB5F37" w14:textId="335D56CF" w:rsidR="00F91422" w:rsidRDefault="00F91422" w:rsidP="00F042A9"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4445" w:type="dxa"/>
            <w:vAlign w:val="center"/>
          </w:tcPr>
          <w:p w14:paraId="63109174" w14:textId="7205D922" w:rsidR="00F91422" w:rsidRDefault="00F91422" w:rsidP="00F042A9">
            <w:r w:rsidRPr="00F838B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UGGAACAUUACUGUAACGCTT 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</w:p>
        </w:tc>
      </w:tr>
      <w:tr w:rsidR="00F91422" w14:paraId="783AD61C" w14:textId="77777777" w:rsidTr="006953CE">
        <w:tc>
          <w:tcPr>
            <w:tcW w:w="2840" w:type="dxa"/>
            <w:vMerge w:val="restart"/>
          </w:tcPr>
          <w:p w14:paraId="2477716D" w14:textId="394494A7" w:rsidR="00F91422" w:rsidRDefault="00F91422" w:rsidP="00F042A9">
            <w:r>
              <w:rPr>
                <w:rFonts w:ascii="Times New Roman" w:hAnsi="Times New Roman"/>
                <w:color w:val="000000"/>
                <w:szCs w:val="21"/>
              </w:rPr>
              <w:t>miR-497</w:t>
            </w:r>
          </w:p>
        </w:tc>
        <w:tc>
          <w:tcPr>
            <w:tcW w:w="1237" w:type="dxa"/>
          </w:tcPr>
          <w:p w14:paraId="1547285C" w14:textId="64B390BC" w:rsidR="00F91422" w:rsidRDefault="00F91422" w:rsidP="00F042A9"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445" w:type="dxa"/>
            <w:vAlign w:val="center"/>
          </w:tcPr>
          <w:p w14:paraId="65E40904" w14:textId="06B3877E" w:rsidR="00F91422" w:rsidRDefault="00F91422" w:rsidP="00F042A9"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AGCAGCACACUGUGGUUUGU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 xml:space="preserve"> -3’</w:t>
            </w:r>
          </w:p>
        </w:tc>
      </w:tr>
      <w:tr w:rsidR="00F91422" w14:paraId="6D59C5F0" w14:textId="77777777" w:rsidTr="006953CE">
        <w:tc>
          <w:tcPr>
            <w:tcW w:w="2840" w:type="dxa"/>
            <w:vMerge/>
          </w:tcPr>
          <w:p w14:paraId="0434F373" w14:textId="77777777" w:rsidR="00F91422" w:rsidRDefault="00F91422" w:rsidP="00F042A9"/>
        </w:tc>
        <w:tc>
          <w:tcPr>
            <w:tcW w:w="1237" w:type="dxa"/>
            <w:vAlign w:val="center"/>
          </w:tcPr>
          <w:p w14:paraId="7E6C3F3E" w14:textId="73B8CC50" w:rsidR="00F91422" w:rsidRDefault="00F91422" w:rsidP="00F042A9"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4445" w:type="dxa"/>
            <w:vAlign w:val="center"/>
          </w:tcPr>
          <w:p w14:paraId="19C31DC5" w14:textId="0CEDAA0A" w:rsidR="00F91422" w:rsidRDefault="00F91422" w:rsidP="00F042A9"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AACCACAGUGUGCUGCUGUU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 xml:space="preserve"> -3</w:t>
            </w:r>
          </w:p>
        </w:tc>
      </w:tr>
      <w:tr w:rsidR="00F91422" w14:paraId="07C6B9A7" w14:textId="77777777" w:rsidTr="006953CE">
        <w:trPr>
          <w:trHeight w:val="231"/>
        </w:trPr>
        <w:tc>
          <w:tcPr>
            <w:tcW w:w="2840" w:type="dxa"/>
            <w:vMerge w:val="restart"/>
          </w:tcPr>
          <w:p w14:paraId="280B6AF2" w14:textId="2931F34D" w:rsidR="00F91422" w:rsidRDefault="00F91422" w:rsidP="00F042A9">
            <w:r>
              <w:rPr>
                <w:rFonts w:ascii="Times New Roman" w:hAnsi="Times New Roman"/>
                <w:color w:val="000000"/>
                <w:szCs w:val="21"/>
              </w:rPr>
              <w:t>FGFR1</w:t>
            </w:r>
          </w:p>
        </w:tc>
        <w:tc>
          <w:tcPr>
            <w:tcW w:w="1237" w:type="dxa"/>
          </w:tcPr>
          <w:p w14:paraId="591288F9" w14:textId="57C457A2" w:rsidR="00F91422" w:rsidRDefault="00F91422" w:rsidP="00F042A9"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445" w:type="dxa"/>
            <w:vAlign w:val="center"/>
          </w:tcPr>
          <w:p w14:paraId="371DA81A" w14:textId="7D85F657" w:rsidR="00F91422" w:rsidRDefault="00F91422" w:rsidP="00F042A9"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4C15A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TGAGTACGGCAGCATCAAC</w:t>
            </w:r>
            <w:r w:rsidR="00914E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F91422" w14:paraId="23152303" w14:textId="77777777" w:rsidTr="00914EE8">
        <w:tc>
          <w:tcPr>
            <w:tcW w:w="2840" w:type="dxa"/>
            <w:vMerge/>
            <w:tcBorders>
              <w:bottom w:val="nil"/>
            </w:tcBorders>
          </w:tcPr>
          <w:p w14:paraId="6DCCE4BA" w14:textId="77777777" w:rsidR="00F91422" w:rsidRDefault="00F91422" w:rsidP="00F042A9"/>
        </w:tc>
        <w:tc>
          <w:tcPr>
            <w:tcW w:w="1237" w:type="dxa"/>
            <w:tcBorders>
              <w:bottom w:val="nil"/>
            </w:tcBorders>
            <w:vAlign w:val="center"/>
          </w:tcPr>
          <w:p w14:paraId="686FA216" w14:textId="13C8A45D" w:rsidR="00F91422" w:rsidRDefault="00F91422" w:rsidP="00F042A9"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4445" w:type="dxa"/>
            <w:tcBorders>
              <w:bottom w:val="nil"/>
            </w:tcBorders>
            <w:vAlign w:val="center"/>
          </w:tcPr>
          <w:p w14:paraId="1DAA2333" w14:textId="174853E1" w:rsidR="00F91422" w:rsidRDefault="00F91422" w:rsidP="00F042A9">
            <w:r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 w:rsidRPr="004C15AA">
              <w:rPr>
                <w:rFonts w:ascii="Times New Roman" w:hAnsi="Times New Roman" w:cs="Times New Roman"/>
                <w:color w:val="000000"/>
                <w:szCs w:val="21"/>
              </w:rPr>
              <w:t>ACCTCGATGTGCTTTAGCCAC</w:t>
            </w:r>
            <w:r w:rsidR="00914EE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F91422" w14:paraId="1FEF950A" w14:textId="77777777" w:rsidTr="00914EE8">
        <w:tc>
          <w:tcPr>
            <w:tcW w:w="28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ECE880" w14:textId="29773114" w:rsidR="00F91422" w:rsidRDefault="00F91422" w:rsidP="00F91422">
            <w:pPr>
              <w:jc w:val="left"/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APDH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7A08278" w14:textId="2262CBCD" w:rsidR="00F91422" w:rsidRDefault="00F91422" w:rsidP="00F042A9"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F4C2" w14:textId="4CC6A459" w:rsidR="00F91422" w:rsidRDefault="00F91422" w:rsidP="00F042A9"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 w:rsidRPr="008A6BDF">
              <w:rPr>
                <w:rFonts w:ascii="Times New Roman" w:hAnsi="Times New Roman" w:cs="Times New Roman"/>
                <w:kern w:val="0"/>
                <w:szCs w:val="21"/>
              </w:rPr>
              <w:t>CGGAGTCAACGGATTTGGTCGTAT</w:t>
            </w:r>
            <w:r w:rsidR="00914EE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-3’</w:t>
            </w:r>
          </w:p>
        </w:tc>
      </w:tr>
      <w:tr w:rsidR="00F91422" w14:paraId="022EB814" w14:textId="77777777" w:rsidTr="00914EE8"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355CF3" w14:textId="77777777" w:rsidR="00F91422" w:rsidRDefault="00F91422" w:rsidP="00F042A9"/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B896" w14:textId="7B33EE21" w:rsidR="00F91422" w:rsidRDefault="00F91422" w:rsidP="00F042A9"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11F5" w14:textId="7B9BBA5A" w:rsidR="00F91422" w:rsidRDefault="00F91422" w:rsidP="00F042A9"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 w:rsidRPr="00EE6496">
              <w:rPr>
                <w:rFonts w:ascii="Times New Roman" w:hAnsi="Times New Roman" w:cs="Times New Roman"/>
                <w:kern w:val="0"/>
                <w:szCs w:val="21"/>
              </w:rPr>
              <w:t>AGCCTTCTCCATGGTGGTGAAGAC</w:t>
            </w:r>
            <w:r w:rsidR="00914EE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-3’</w:t>
            </w:r>
          </w:p>
        </w:tc>
      </w:tr>
      <w:tr w:rsidR="00914EE8" w14:paraId="62CA0665" w14:textId="77777777" w:rsidTr="00914EE8">
        <w:tc>
          <w:tcPr>
            <w:tcW w:w="28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7A5D29" w14:textId="27C7C9EE" w:rsidR="00914EE8" w:rsidRDefault="00914EE8" w:rsidP="00914EE8">
            <w:pPr>
              <w:jc w:val="left"/>
            </w:pPr>
            <w:r w:rsidRPr="00914EE8">
              <w:rPr>
                <w:rFonts w:ascii="Times New Roman" w:hAnsi="Times New Roman" w:hint="eastAsia"/>
                <w:color w:val="000000"/>
                <w:szCs w:val="21"/>
              </w:rPr>
              <w:t>U</w:t>
            </w:r>
            <w:r w:rsidRPr="00914EE8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99E1" w14:textId="1943E1E0" w:rsidR="00914EE8" w:rsidRDefault="00914EE8" w:rsidP="00F042A9">
            <w:pPr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</w:rPr>
              <w:t>orward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181E" w14:textId="20490E9A" w:rsidR="00914EE8" w:rsidRPr="00F838B5" w:rsidRDefault="00914EE8" w:rsidP="00F042A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CGCTTCGGCAGCACATATAC </w:t>
            </w:r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-3’</w:t>
            </w:r>
          </w:p>
        </w:tc>
      </w:tr>
      <w:tr w:rsidR="00914EE8" w14:paraId="2F76CAF3" w14:textId="77777777" w:rsidTr="00914EE8">
        <w:tc>
          <w:tcPr>
            <w:tcW w:w="2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4462D" w14:textId="77777777" w:rsidR="00914EE8" w:rsidRDefault="00914EE8" w:rsidP="00914EE8"/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5255B" w14:textId="73DC4A95" w:rsidR="00914EE8" w:rsidRDefault="00914EE8" w:rsidP="00914EE8">
            <w:pPr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/>
                <w:color w:val="000000"/>
                <w:szCs w:val="21"/>
              </w:rPr>
              <w:t>everse</w:t>
            </w:r>
          </w:p>
        </w:tc>
        <w:tc>
          <w:tcPr>
            <w:tcW w:w="4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6FB64" w14:textId="01B445C6" w:rsidR="00914EE8" w:rsidRPr="00F838B5" w:rsidRDefault="00914EE8" w:rsidP="00914E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TTCACGAATTTGCGTGTCAT </w:t>
            </w:r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-3’</w:t>
            </w:r>
          </w:p>
        </w:tc>
      </w:tr>
    </w:tbl>
    <w:p w14:paraId="7C1EBF96" w14:textId="77777777" w:rsidR="001B0AFC" w:rsidRDefault="001B0AFC"/>
    <w:sectPr w:rsidR="001B0AFC" w:rsidSect="00A07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E468D" w14:textId="77777777" w:rsidR="00D365A5" w:rsidRDefault="00D365A5" w:rsidP="00EB1A08">
      <w:r>
        <w:separator/>
      </w:r>
    </w:p>
  </w:endnote>
  <w:endnote w:type="continuationSeparator" w:id="0">
    <w:p w14:paraId="035708A6" w14:textId="77777777" w:rsidR="00D365A5" w:rsidRDefault="00D365A5" w:rsidP="00EB1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D9B53" w14:textId="77777777" w:rsidR="00D365A5" w:rsidRDefault="00D365A5" w:rsidP="00EB1A08">
      <w:r>
        <w:separator/>
      </w:r>
    </w:p>
  </w:footnote>
  <w:footnote w:type="continuationSeparator" w:id="0">
    <w:p w14:paraId="4EDC7105" w14:textId="77777777" w:rsidR="00D365A5" w:rsidRDefault="00D365A5" w:rsidP="00EB1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G2sLQwNzM1MTc2MrNQ0lEKTi0uzszPAykwrAUA4tgK/ywAAAA="/>
  </w:docVars>
  <w:rsids>
    <w:rsidRoot w:val="00172A27"/>
    <w:rsid w:val="00172A27"/>
    <w:rsid w:val="001959A2"/>
    <w:rsid w:val="001A52FE"/>
    <w:rsid w:val="001B0AFC"/>
    <w:rsid w:val="001D2DFA"/>
    <w:rsid w:val="001E6931"/>
    <w:rsid w:val="002060AD"/>
    <w:rsid w:val="002847D4"/>
    <w:rsid w:val="00415D74"/>
    <w:rsid w:val="004232B9"/>
    <w:rsid w:val="004A28F9"/>
    <w:rsid w:val="004C15AA"/>
    <w:rsid w:val="004F4D8A"/>
    <w:rsid w:val="00524E47"/>
    <w:rsid w:val="0055759F"/>
    <w:rsid w:val="005617CB"/>
    <w:rsid w:val="00561CF1"/>
    <w:rsid w:val="00565733"/>
    <w:rsid w:val="005805D1"/>
    <w:rsid w:val="0064013E"/>
    <w:rsid w:val="00681E77"/>
    <w:rsid w:val="006953CE"/>
    <w:rsid w:val="00696CAB"/>
    <w:rsid w:val="006C52A4"/>
    <w:rsid w:val="006D03BE"/>
    <w:rsid w:val="006E5DDB"/>
    <w:rsid w:val="0070352D"/>
    <w:rsid w:val="00742A9B"/>
    <w:rsid w:val="007C0437"/>
    <w:rsid w:val="008631C2"/>
    <w:rsid w:val="008A6BDF"/>
    <w:rsid w:val="00914EE8"/>
    <w:rsid w:val="00935E29"/>
    <w:rsid w:val="009E716B"/>
    <w:rsid w:val="00A079BE"/>
    <w:rsid w:val="00A877A2"/>
    <w:rsid w:val="00B55DFB"/>
    <w:rsid w:val="00B67109"/>
    <w:rsid w:val="00B85BC6"/>
    <w:rsid w:val="00C00DEF"/>
    <w:rsid w:val="00C90536"/>
    <w:rsid w:val="00CB2B9F"/>
    <w:rsid w:val="00CB2D5A"/>
    <w:rsid w:val="00CC6D25"/>
    <w:rsid w:val="00D365A5"/>
    <w:rsid w:val="00D63EDE"/>
    <w:rsid w:val="00D65D24"/>
    <w:rsid w:val="00DD6B7F"/>
    <w:rsid w:val="00E328FD"/>
    <w:rsid w:val="00E516C7"/>
    <w:rsid w:val="00EB1A08"/>
    <w:rsid w:val="00EE6496"/>
    <w:rsid w:val="00EF3F91"/>
    <w:rsid w:val="00F042A9"/>
    <w:rsid w:val="00F75C3B"/>
    <w:rsid w:val="00F7793A"/>
    <w:rsid w:val="00F838B5"/>
    <w:rsid w:val="00F91422"/>
    <w:rsid w:val="00F973FF"/>
    <w:rsid w:val="4ADC74E0"/>
    <w:rsid w:val="581231F5"/>
    <w:rsid w:val="6AA153AE"/>
    <w:rsid w:val="6C333817"/>
    <w:rsid w:val="6D6C0D44"/>
    <w:rsid w:val="71E57A59"/>
    <w:rsid w:val="76383687"/>
    <w:rsid w:val="7EC707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C1DB5A"/>
  <w15:docId w15:val="{D5E2DF92-1F0E-4960-97EF-8211AFAC3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079BE"/>
    <w:pPr>
      <w:widowControl w:val="0"/>
      <w:jc w:val="both"/>
    </w:pPr>
    <w:rPr>
      <w:rFonts w:ascii="Calibri" w:eastAsiaTheme="minorEastAsia" w:hAnsi="Calibr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A07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rsid w:val="00A07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079BE"/>
    <w:rPr>
      <w:rFonts w:ascii="Calibri" w:eastAsiaTheme="minorEastAsia" w:hAnsi="Calibr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sid w:val="00A079BE"/>
    <w:rPr>
      <w:rFonts w:ascii="Calibri" w:eastAsiaTheme="minorEastAsia" w:hAnsi="Calibri" w:cstheme="minorBidi"/>
      <w:kern w:val="2"/>
      <w:sz w:val="18"/>
      <w:szCs w:val="18"/>
    </w:rPr>
  </w:style>
  <w:style w:type="paragraph" w:customStyle="1" w:styleId="Default">
    <w:name w:val="Default"/>
    <w:uiPriority w:val="99"/>
    <w:unhideWhenUsed/>
    <w:rsid w:val="00A079BE"/>
    <w:pPr>
      <w:widowControl w:val="0"/>
      <w:autoSpaceDE w:val="0"/>
      <w:autoSpaceDN w:val="0"/>
      <w:adjustRightInd w:val="0"/>
    </w:pPr>
    <w:rPr>
      <w:rFonts w:eastAsia="Times New Roman" w:hint="eastAsia"/>
      <w:color w:val="000000"/>
      <w:sz w:val="24"/>
    </w:rPr>
  </w:style>
  <w:style w:type="paragraph" w:customStyle="1" w:styleId="Pa12">
    <w:name w:val="Pa12"/>
    <w:basedOn w:val="Default"/>
    <w:next w:val="Default"/>
    <w:uiPriority w:val="99"/>
    <w:unhideWhenUsed/>
    <w:rsid w:val="00A079BE"/>
    <w:pPr>
      <w:spacing w:line="201" w:lineRule="atLeast"/>
    </w:pPr>
    <w:rPr>
      <w:rFonts w:hint="default"/>
    </w:rPr>
  </w:style>
  <w:style w:type="character" w:customStyle="1" w:styleId="apple-converted-space">
    <w:name w:val="apple-converted-space"/>
    <w:basedOn w:val="a0"/>
    <w:rsid w:val="00F838B5"/>
  </w:style>
  <w:style w:type="table" w:styleId="a7">
    <w:name w:val="Table Grid"/>
    <w:basedOn w:val="a1"/>
    <w:rsid w:val="001B0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80</Words>
  <Characters>459</Characters>
  <Application>Microsoft Office Word</Application>
  <DocSecurity>0</DocSecurity>
  <Lines>3</Lines>
  <Paragraphs>1</Paragraphs>
  <ScaleCrop>false</ScaleCrop>
  <Company>微软中国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</dc:creator>
  <cp:lastModifiedBy>c sh</cp:lastModifiedBy>
  <cp:revision>11</cp:revision>
  <dcterms:created xsi:type="dcterms:W3CDTF">2014-10-29T12:08:00Z</dcterms:created>
  <dcterms:modified xsi:type="dcterms:W3CDTF">2021-12-19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41</vt:lpwstr>
  </property>
</Properties>
</file>